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16"/>
        <w:tblW w:w="13667" w:type="dxa"/>
        <w:tblLook w:val="04A0" w:firstRow="1" w:lastRow="0" w:firstColumn="1" w:lastColumn="0" w:noHBand="0" w:noVBand="1"/>
      </w:tblPr>
      <w:tblGrid>
        <w:gridCol w:w="1771"/>
        <w:gridCol w:w="2018"/>
        <w:gridCol w:w="4680"/>
        <w:gridCol w:w="5198"/>
      </w:tblGrid>
      <w:tr w:rsidR="008271D2" w:rsidRPr="00CA66D9" w:rsidTr="008271D2">
        <w:trPr>
          <w:trHeight w:val="699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 Gene Accession Reference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7988.3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66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4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synthase</w:t>
            </w: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F 5'- GCT GCG GAA ACT TCA GGA AAT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R 5'- AGA GAC GTG TCA CTC CTG GAC TT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NM_008160.6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px1</w:t>
            </w:r>
          </w:p>
        </w:tc>
        <w:tc>
          <w:tcPr>
            <w:tcW w:w="4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peroxidase</w:t>
            </w: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F 5'- CGG TTT CCC GTG CAA TC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R 5'- GAG GGA ATT CAG AAT CTC TTC AT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XM_006520619.1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A66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para</w:t>
            </w:r>
            <w:proofErr w:type="spellEnd"/>
          </w:p>
        </w:tc>
        <w:tc>
          <w:tcPr>
            <w:tcW w:w="4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e proliferator activated receptor alpha</w:t>
            </w: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F 5'- CGT ACG GCA ATG GCT TTA TC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R 5'- AAC GGC TTC CTC AGG TTC TT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XM_006505737.1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A66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4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F 5'- CAA GAA TAC CAA AGT GCG ATC AA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5'- GAG CTG GGT CTT TTC AGA ATA </w:t>
            </w:r>
            <w:proofErr w:type="spellStart"/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ATA</w:t>
            </w:r>
            <w:proofErr w:type="spellEnd"/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NM_011149.2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A66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pib</w:t>
            </w:r>
            <w:proofErr w:type="spellEnd"/>
          </w:p>
        </w:tc>
        <w:tc>
          <w:tcPr>
            <w:tcW w:w="4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ylprolyl</w:t>
            </w:r>
            <w:proofErr w:type="spellEnd"/>
            <w:r w:rsidRPr="00CA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CA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F 5'- TGG AGA GCA CCA AGA CAG ACA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R 5'- TGC CGG AGT CGA CAA TGA T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31197.2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4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Solute carrier family 2 (facilitated glucose transporter), member 2</w:t>
            </w: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F 5'- CAA CTG GGT CTG CAA TTT TGT C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R 5'- GAA CAC GTA AGG CCC AAG GA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06532716.1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ebp1c</w:t>
            </w:r>
          </w:p>
        </w:tc>
        <w:tc>
          <w:tcPr>
            <w:tcW w:w="4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CA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 regulatory element-binding protein</w:t>
            </w:r>
            <w:bookmarkEnd w:id="0"/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F 5'- GGA GCC ATG GAT TGC ACA TT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R 5'- GGC CCG GGA AGT CAC TGT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78601.1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66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4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</w:t>
            </w: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F 5'- CTG AGG TCA ATC TGC CCA AGT AC -3'</w:t>
            </w:r>
          </w:p>
        </w:tc>
      </w:tr>
      <w:tr w:rsidR="008271D2" w:rsidRPr="00CA66D9" w:rsidTr="008271D2">
        <w:trPr>
          <w:trHeight w:val="232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1D2" w:rsidRPr="00CA66D9" w:rsidRDefault="008271D2" w:rsidP="00827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66D9">
              <w:rPr>
                <w:rFonts w:ascii="Times New Roman" w:eastAsia="Times New Roman" w:hAnsi="Times New Roman" w:cs="Times New Roman"/>
                <w:sz w:val="20"/>
                <w:szCs w:val="20"/>
              </w:rPr>
              <w:t>R 5'- CTT CAC AGA GCA ATG ACT CCA AAG -3'</w:t>
            </w:r>
          </w:p>
        </w:tc>
      </w:tr>
    </w:tbl>
    <w:p w:rsidR="000E62C6" w:rsidRPr="008271D2" w:rsidRDefault="008271D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271D2">
        <w:rPr>
          <w:rFonts w:ascii="Times New Roman" w:hAnsi="Times New Roman" w:cs="Times New Roman"/>
          <w:sz w:val="24"/>
          <w:szCs w:val="24"/>
        </w:rPr>
        <w:t>Supplemental Table 1.</w:t>
      </w:r>
      <w:proofErr w:type="gramEnd"/>
      <w:r w:rsidRPr="008271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mer List</w:t>
      </w:r>
      <w:r w:rsidRPr="008271D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E62C6" w:rsidRPr="008271D2" w:rsidSect="00CA66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6D9"/>
    <w:rsid w:val="000E62C6"/>
    <w:rsid w:val="005D49B2"/>
    <w:rsid w:val="008271D2"/>
    <w:rsid w:val="00C82EA3"/>
    <w:rsid w:val="00CA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5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dina, Beth</dc:creator>
  <cp:lastModifiedBy>Rendina, Beth</cp:lastModifiedBy>
  <cp:revision>3</cp:revision>
  <dcterms:created xsi:type="dcterms:W3CDTF">2014-01-06T17:48:00Z</dcterms:created>
  <dcterms:modified xsi:type="dcterms:W3CDTF">2014-04-23T15:16:00Z</dcterms:modified>
</cp:coreProperties>
</file>